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641080" cy="2129790"/>
            <wp:effectExtent l="0" t="0" r="0" b="0"/>
            <wp:docPr id="1" name="Afbeelding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704" t="15255" r="2331" b="467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1080" cy="212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 w:eastAsia="en-US"/>
        </w:rPr>
        <w:t>E1517 Influenza B Polymerase PA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641080" cy="220027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585" t="15521" r="2466" b="448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1080" cy="220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E1517 Influenza B Hemagglutinin</w:t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641080" cy="191008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578" t="15939" r="2340" b="497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1080" cy="191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I2125 Influenza A (H3N2) Polymerase PA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641080" cy="175006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664" t="14960" r="2387" b="536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1080" cy="1750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 w:eastAsia="en-US"/>
        </w:rPr>
        <w:t xml:space="preserve">I2125 Influenza A (H3N2) Hemagglutinin </w:t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641080" cy="184975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596" t="14798" r="2315" b="520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1080" cy="1849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US" w:eastAsia="en-US"/>
        </w:rPr>
        <w:t>S2705 Human Coronavirus OC43</w:t>
      </w:r>
    </w:p>
    <w:sectPr>
      <w:headerReference w:type="default" r:id="rId7"/>
      <w:footerReference w:type="default" r:id="rId8"/>
      <w:type w:val="nextPage"/>
      <w:pgSz w:orient="landscape" w:w="16838" w:h="11906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>
        <w:rFonts w:cs="Tahoma" w:ascii="Tahoma" w:hAnsi="Tahoma"/>
        <w:b/>
        <w:bCs/>
        <w:color w:val="000000"/>
        <w:sz w:val="20"/>
        <w:szCs w:val="20"/>
      </w:rPr>
      <w:t>Figure S1.</w:t>
    </w:r>
    <w:r>
      <w:rPr>
        <w:rFonts w:cs="Tahoma" w:ascii="Tahoma" w:hAnsi="Tahoma"/>
        <w:color w:val="000000"/>
        <w:sz w:val="20"/>
        <w:szCs w:val="20"/>
      </w:rPr>
      <w:t xml:space="preserve"> Supplimentary 1. Influenza A, influenza B and HCoV-OC43 Alignments.</w:t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  <w:lang w:val="nl-NL"/>
    </w:rPr>
  </w:style>
  <w:style w:type="character" w:styleId="FooterChar">
    <w:name w:val="Footer Char"/>
    <w:basedOn w:val="DefaultParagraphFont"/>
    <w:qFormat/>
    <w:rPr>
      <w:sz w:val="22"/>
      <w:szCs w:val="22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4T10:58:00Z</dcterms:created>
  <dc:creator>M. Deijs</dc:creator>
  <dc:description/>
  <cp:keywords/>
  <dc:language>en-US</dc:language>
  <cp:lastModifiedBy>0006152</cp:lastModifiedBy>
  <dcterms:modified xsi:type="dcterms:W3CDTF">2014-12-04T10:59:00Z</dcterms:modified>
  <cp:revision>3</cp:revision>
  <dc:subject/>
  <dc:title/>
</cp:coreProperties>
</file>